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6F1A8" w14:textId="646EBF5C" w:rsidR="007F5105" w:rsidRDefault="007F5105" w:rsidP="00D23E89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</w:rPr>
      </w:pPr>
      <w:bookmarkStart w:id="0" w:name="_GoBack"/>
      <w:bookmarkEnd w:id="0"/>
      <w:r w:rsidRPr="006401FB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</w:rPr>
        <w:t>S11</w:t>
      </w:r>
      <w:r w:rsidRPr="006401FB"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r w:rsidRPr="007F5105">
        <w:rPr>
          <w:rFonts w:ascii="Times New Roman" w:eastAsia="宋体" w:hAnsi="Times New Roman" w:cs="Times New Roman"/>
          <w:b/>
          <w:bCs/>
          <w:sz w:val="24"/>
        </w:rPr>
        <w:t>Drug usage in the two enterotypes.</w:t>
      </w:r>
    </w:p>
    <w:p w14:paraId="07B00E35" w14:textId="77777777" w:rsidR="007F5105" w:rsidRPr="007F5105" w:rsidRDefault="007F5105" w:rsidP="007F5105">
      <w:pPr>
        <w:spacing w:line="48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tbl>
      <w:tblPr>
        <w:tblStyle w:val="a9"/>
        <w:tblW w:w="8106" w:type="dxa"/>
        <w:tblLayout w:type="fixed"/>
        <w:tblLook w:val="04A0" w:firstRow="1" w:lastRow="0" w:firstColumn="1" w:lastColumn="0" w:noHBand="0" w:noVBand="1"/>
      </w:tblPr>
      <w:tblGrid>
        <w:gridCol w:w="1716"/>
        <w:gridCol w:w="2544"/>
        <w:gridCol w:w="2421"/>
        <w:gridCol w:w="1425"/>
      </w:tblGrid>
      <w:tr w:rsidR="007F5105" w:rsidRPr="006401FB" w14:paraId="01CAABDB" w14:textId="77777777" w:rsidTr="004940C4">
        <w:tc>
          <w:tcPr>
            <w:tcW w:w="171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54D72362" w14:textId="0A05124F" w:rsidR="007F5105" w:rsidRPr="006401FB" w:rsidRDefault="007F5105" w:rsidP="004940C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rug</w:t>
            </w:r>
          </w:p>
        </w:tc>
        <w:tc>
          <w:tcPr>
            <w:tcW w:w="254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5C7536D9" w14:textId="77777777" w:rsidR="007F5105" w:rsidRPr="006401FB" w:rsidRDefault="007F5105" w:rsidP="004940C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401FB">
              <w:rPr>
                <w:rFonts w:ascii="Times New Roman" w:eastAsia="宋体" w:hAnsi="Times New Roman" w:cs="Times New Roman"/>
                <w:szCs w:val="21"/>
              </w:rPr>
              <w:t>ET B</w:t>
            </w:r>
          </w:p>
        </w:tc>
        <w:tc>
          <w:tcPr>
            <w:tcW w:w="242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17C61147" w14:textId="77777777" w:rsidR="007F5105" w:rsidRPr="006401FB" w:rsidRDefault="007F5105" w:rsidP="004940C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401FB">
              <w:rPr>
                <w:rFonts w:ascii="Times New Roman" w:eastAsia="宋体" w:hAnsi="Times New Roman" w:cs="Times New Roman"/>
                <w:szCs w:val="21"/>
              </w:rPr>
              <w:t>ET P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2491A098" w14:textId="77777777" w:rsidR="007F5105" w:rsidRPr="006401FB" w:rsidRDefault="007F5105" w:rsidP="004940C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401FB">
              <w:rPr>
                <w:rFonts w:ascii="Times New Roman" w:eastAsia="宋体" w:hAnsi="Times New Roman" w:cs="Times New Roman"/>
                <w:szCs w:val="21"/>
              </w:rPr>
              <w:t>P-value</w:t>
            </w:r>
          </w:p>
        </w:tc>
      </w:tr>
      <w:tr w:rsidR="007F5105" w:rsidRPr="006401FB" w14:paraId="286EB9E1" w14:textId="77777777" w:rsidTr="004940C4">
        <w:tc>
          <w:tcPr>
            <w:tcW w:w="171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72FB2B8" w14:textId="6BCD5918" w:rsidR="007F5105" w:rsidRPr="006401FB" w:rsidRDefault="007F5105" w:rsidP="004940C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etformin</w:t>
            </w:r>
          </w:p>
        </w:tc>
        <w:tc>
          <w:tcPr>
            <w:tcW w:w="254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BE82598" w14:textId="4D5CCE57" w:rsidR="007F5105" w:rsidRPr="006401FB" w:rsidRDefault="007F5105" w:rsidP="004940C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6</w:t>
            </w:r>
          </w:p>
        </w:tc>
        <w:tc>
          <w:tcPr>
            <w:tcW w:w="242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3F72683" w14:textId="0C88334C" w:rsidR="007F5105" w:rsidRPr="006401FB" w:rsidRDefault="007F5105" w:rsidP="004940C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142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B8D57D0" w14:textId="47810030" w:rsidR="007F5105" w:rsidRPr="006401FB" w:rsidRDefault="007F5105" w:rsidP="004940C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401FB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406</w:t>
            </w:r>
          </w:p>
        </w:tc>
      </w:tr>
      <w:tr w:rsidR="007F5105" w:rsidRPr="006401FB" w14:paraId="6505CBEB" w14:textId="77777777" w:rsidTr="004940C4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ADDB532" w14:textId="13617A5F" w:rsidR="007F5105" w:rsidRPr="006401FB" w:rsidRDefault="007F5105" w:rsidP="004940C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GI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667D0B70" w14:textId="0F3C78EC" w:rsidR="007F5105" w:rsidRPr="006401FB" w:rsidRDefault="007F5105" w:rsidP="004940C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62CC471" w14:textId="74713A63" w:rsidR="007F5105" w:rsidRPr="006401FB" w:rsidRDefault="007F5105" w:rsidP="004940C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E790D73" w14:textId="407269B5" w:rsidR="007F5105" w:rsidRPr="006401FB" w:rsidRDefault="007F5105" w:rsidP="004940C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401FB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813</w:t>
            </w:r>
          </w:p>
        </w:tc>
      </w:tr>
      <w:tr w:rsidR="007F5105" w:rsidRPr="0046160A" w14:paraId="067ADCA6" w14:textId="77777777" w:rsidTr="007F5105">
        <w:trPr>
          <w:trHeight w:val="34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A6CD9BA" w14:textId="71801CCE" w:rsidR="007F5105" w:rsidRPr="006401FB" w:rsidRDefault="007F5105" w:rsidP="004940C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nsulin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2CE988DE" w14:textId="39D126E1" w:rsidR="007F5105" w:rsidRPr="006401FB" w:rsidRDefault="007F5105" w:rsidP="004940C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9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6346D64" w14:textId="13CF59A1" w:rsidR="007F5105" w:rsidRPr="006401FB" w:rsidRDefault="007F5105" w:rsidP="004940C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4554667" w14:textId="5832BFD3" w:rsidR="007F5105" w:rsidRPr="0046160A" w:rsidRDefault="007F5105" w:rsidP="004940C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6160A">
              <w:rPr>
                <w:rFonts w:ascii="Times New Roman" w:eastAsia="宋体" w:hAnsi="Times New Roman" w:cs="Times New Roman"/>
                <w:bCs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224</w:t>
            </w:r>
          </w:p>
        </w:tc>
      </w:tr>
      <w:tr w:rsidR="007F5105" w:rsidRPr="0046160A" w14:paraId="76EFFE66" w14:textId="77777777" w:rsidTr="004940C4">
        <w:trPr>
          <w:trHeight w:val="342"/>
        </w:trPr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0ECF89" w14:textId="772F0F7E" w:rsidR="007F5105" w:rsidRDefault="007F5105" w:rsidP="004940C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tatins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3CA612" w14:textId="0B6892FF" w:rsidR="007F5105" w:rsidRPr="006401FB" w:rsidRDefault="007F5105" w:rsidP="004940C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BBCF36" w14:textId="14AE2106" w:rsidR="007F5105" w:rsidRPr="006401FB" w:rsidRDefault="007F5105" w:rsidP="004940C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09402E" w14:textId="7BC8E10E" w:rsidR="007F5105" w:rsidRPr="0046160A" w:rsidRDefault="007F5105" w:rsidP="004940C4">
            <w:pPr>
              <w:spacing w:line="48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.165</w:t>
            </w:r>
          </w:p>
        </w:tc>
      </w:tr>
    </w:tbl>
    <w:p w14:paraId="080D1102" w14:textId="05E5DC74" w:rsidR="00714895" w:rsidRPr="007F5105" w:rsidRDefault="007F5105" w:rsidP="007F5105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46160A">
        <w:rPr>
          <w:rFonts w:ascii="Times New Roman" w:eastAsia="宋体" w:hAnsi="Times New Roman" w:cs="Times New Roman"/>
          <w:szCs w:val="21"/>
        </w:rPr>
        <w:t xml:space="preserve">ET B: enterotype </w:t>
      </w:r>
      <w:r w:rsidRPr="0046160A">
        <w:rPr>
          <w:rFonts w:ascii="Times New Roman" w:eastAsia="宋体" w:hAnsi="Times New Roman" w:cs="Times New Roman"/>
          <w:i/>
          <w:szCs w:val="21"/>
        </w:rPr>
        <w:t>Bacteroides.</w:t>
      </w:r>
      <w:r w:rsidRPr="0046160A">
        <w:rPr>
          <w:rFonts w:ascii="Times New Roman" w:eastAsia="宋体" w:hAnsi="Times New Roman" w:cs="Times New Roman"/>
          <w:szCs w:val="21"/>
        </w:rPr>
        <w:t xml:space="preserve"> ET P: enterotype </w:t>
      </w:r>
      <w:proofErr w:type="spellStart"/>
      <w:r w:rsidRPr="0046160A">
        <w:rPr>
          <w:rFonts w:ascii="Times New Roman" w:eastAsia="宋体" w:hAnsi="Times New Roman" w:cs="Times New Roman"/>
          <w:i/>
          <w:szCs w:val="21"/>
        </w:rPr>
        <w:t>Prevotella</w:t>
      </w:r>
      <w:proofErr w:type="spellEnd"/>
      <w:r w:rsidRPr="0046160A">
        <w:rPr>
          <w:rFonts w:ascii="Times New Roman" w:eastAsia="宋体" w:hAnsi="Times New Roman" w:cs="Times New Roman"/>
          <w:i/>
          <w:szCs w:val="21"/>
        </w:rPr>
        <w:t>.</w:t>
      </w:r>
      <w:r>
        <w:rPr>
          <w:rFonts w:ascii="Times New Roman" w:eastAsia="宋体" w:hAnsi="Times New Roman" w:cs="Times New Roman"/>
          <w:i/>
          <w:szCs w:val="21"/>
        </w:rPr>
        <w:t xml:space="preserve"> </w:t>
      </w:r>
      <w:r w:rsidRPr="007F5105">
        <w:rPr>
          <w:rFonts w:ascii="Times New Roman" w:eastAsia="宋体" w:hAnsi="Times New Roman" w:cs="Times New Roman"/>
          <w:szCs w:val="21"/>
        </w:rPr>
        <w:t>AGI:</w:t>
      </w:r>
      <w:r w:rsidRPr="007F5105">
        <w:rPr>
          <w:rFonts w:ascii="Times New Roman" w:eastAsia="宋体" w:hAnsi="Times New Roman" w:cs="Times New Roman" w:hint="eastAsia"/>
          <w:szCs w:val="21"/>
        </w:rPr>
        <w:t>ɑ</w:t>
      </w:r>
      <w:r w:rsidRPr="007F5105">
        <w:rPr>
          <w:rFonts w:ascii="Times New Roman" w:eastAsia="宋体" w:hAnsi="Times New Roman" w:cs="Times New Roman"/>
          <w:szCs w:val="21"/>
        </w:rPr>
        <w:t>-glucosidase inhibitors</w:t>
      </w:r>
    </w:p>
    <w:sectPr w:rsidR="00714895" w:rsidRPr="007F51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C97AD1" w14:textId="77777777" w:rsidR="00A23DF6" w:rsidRDefault="00A23DF6" w:rsidP="003460A6">
      <w:r>
        <w:separator/>
      </w:r>
    </w:p>
  </w:endnote>
  <w:endnote w:type="continuationSeparator" w:id="0">
    <w:p w14:paraId="7805B7EF" w14:textId="77777777" w:rsidR="00A23DF6" w:rsidRDefault="00A23DF6" w:rsidP="00346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D08D1C" w14:textId="77777777" w:rsidR="00A23DF6" w:rsidRDefault="00A23DF6" w:rsidP="003460A6">
      <w:r>
        <w:separator/>
      </w:r>
    </w:p>
  </w:footnote>
  <w:footnote w:type="continuationSeparator" w:id="0">
    <w:p w14:paraId="758AA27D" w14:textId="77777777" w:rsidR="00A23DF6" w:rsidRDefault="00A23DF6" w:rsidP="003460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B111D18-2C83-453E-B023-A680D8B95392}"/>
    <w:docVar w:name="KY_MEDREF_VERSION" w:val="3"/>
  </w:docVars>
  <w:rsids>
    <w:rsidRoot w:val="0051060C"/>
    <w:rsid w:val="000E3E74"/>
    <w:rsid w:val="000F5247"/>
    <w:rsid w:val="003460A6"/>
    <w:rsid w:val="0051060C"/>
    <w:rsid w:val="007B60CB"/>
    <w:rsid w:val="007F5105"/>
    <w:rsid w:val="00890DF4"/>
    <w:rsid w:val="00A23DF6"/>
    <w:rsid w:val="00D23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712234"/>
  <w15:chartTrackingRefBased/>
  <w15:docId w15:val="{146E38A2-275A-4FC2-B388-5A283B04A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60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60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60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60A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460A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460A6"/>
    <w:rPr>
      <w:sz w:val="18"/>
      <w:szCs w:val="18"/>
    </w:rPr>
  </w:style>
  <w:style w:type="table" w:styleId="a9">
    <w:name w:val="Table Grid"/>
    <w:basedOn w:val="a1"/>
    <w:qFormat/>
    <w:rsid w:val="003460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佳佳</dc:creator>
  <cp:keywords/>
  <dc:description/>
  <cp:lastModifiedBy>王佳佳</cp:lastModifiedBy>
  <cp:revision>4</cp:revision>
  <dcterms:created xsi:type="dcterms:W3CDTF">2019-11-09T10:03:00Z</dcterms:created>
  <dcterms:modified xsi:type="dcterms:W3CDTF">2019-11-14T16:12:00Z</dcterms:modified>
</cp:coreProperties>
</file>